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296410" cy="6196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410" cy="619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dditional File 1: Identification of fruit cold-induced contigs using correlated expression analysis of peach ESTs. </w:t>
      </w:r>
      <w:r>
        <w:rPr>
          <w:lang w:val="en-GB"/>
        </w:rPr>
        <w:t>1,402 contigs with at least five ESTs were used to construct the clustered correlation map of the four postharvest cDNA libraries (Packing, non ripe: E1; Ripe Juicy: E2; Cold Storage: E3 and Ripe Woolly: E4). Color scale ranges from yellow for 0 ESTs to red for 20 or more ESTs. Expression profile of each contig is represented by a single row of colour boxes and the one of each library is represented by a single column. Ten major hierarchical clusters are indicated by an asterisk. Pearson correlation coefficients of all the gene expression profiles within ten major clusters are &gt; 0.85.</w:t>
      </w:r>
      <w:r>
        <w:rPr>
          <w:bCs/>
          <w:lang w:val="en-GB"/>
        </w:rPr>
        <w:t xml:space="preserve"> The mean number of ESTs constituting a contig in each cDNA library by the four </w:t>
      </w:r>
      <w:r>
        <w:rPr>
          <w:lang w:val="en-GB"/>
        </w:rPr>
        <w:t xml:space="preserve">hierarchical clusters of genes expressed preferentially in one cDNA library </w:t>
      </w:r>
      <w:r>
        <w:rPr>
          <w:bCs/>
          <w:lang w:val="en-GB"/>
        </w:rPr>
        <w:t xml:space="preserve">is shown as a histogram with standard error in the right. With an arrow are shown the 164 cold-induced contigs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00:00Z</dcterms:created>
  <dc:creator>cenbioveg</dc:creator>
  <dc:description/>
  <cp:keywords/>
  <dc:language>en-US</dc:language>
  <cp:lastModifiedBy>Herman Silva</cp:lastModifiedBy>
  <dcterms:modified xsi:type="dcterms:W3CDTF">2009-09-14T14:00:00Z</dcterms:modified>
  <cp:revision>2</cp:revision>
  <dc:subject/>
  <dc:title> </dc:title>
</cp:coreProperties>
</file>